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B64" w:rsidRDefault="00241FC3" w:rsidP="007E25B2">
      <w:pPr>
        <w:jc w:val="both"/>
        <w:rPr>
          <w:noProof/>
          <w:lang w:eastAsia="fr-FR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1 Figure</w:t>
      </w:r>
      <w:r w:rsidRPr="00B55C2B">
        <w:rPr>
          <w:noProof/>
          <w:lang w:eastAsia="fr-FR"/>
        </w:rPr>
        <w:t xml:space="preserve"> </w:t>
      </w:r>
    </w:p>
    <w:p w:rsidR="00241FC3" w:rsidRPr="007E25B2" w:rsidRDefault="00241FC3" w:rsidP="007E25B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B55C2B">
        <w:rPr>
          <w:noProof/>
          <w:lang w:eastAsia="fr-FR"/>
        </w:rPr>
        <w:drawing>
          <wp:inline distT="0" distB="0" distL="0" distR="0" wp14:anchorId="2F3F4F6A" wp14:editId="2AD65F2A">
            <wp:extent cx="4333461" cy="8706679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7685" cy="8715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41FC3" w:rsidRPr="007E25B2" w:rsidSect="007E25B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5B2"/>
    <w:rsid w:val="00241FC3"/>
    <w:rsid w:val="00447994"/>
    <w:rsid w:val="004871BD"/>
    <w:rsid w:val="007E25B2"/>
    <w:rsid w:val="00854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5B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E25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25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5B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E25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25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onel</dc:creator>
  <cp:lastModifiedBy>Lionel</cp:lastModifiedBy>
  <cp:revision>4</cp:revision>
  <dcterms:created xsi:type="dcterms:W3CDTF">2015-01-06T16:53:00Z</dcterms:created>
  <dcterms:modified xsi:type="dcterms:W3CDTF">2015-01-06T17:21:00Z</dcterms:modified>
</cp:coreProperties>
</file>